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90A57A" w14:textId="5BDF4BFA" w:rsidR="00417CA6" w:rsidRPr="00417CA6" w:rsidRDefault="00654E8F" w:rsidP="00417CA6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417CA6">
        <w:t xml:space="preserve">Appendix: </w:t>
      </w:r>
      <w:r w:rsidR="00417CA6" w:rsidRPr="00417CA6">
        <w:t>L</w:t>
      </w:r>
      <w:r w:rsidR="00417CA6">
        <w:t>inear mixed model e</w:t>
      </w:r>
      <w:r w:rsidR="00417CA6" w:rsidRPr="00417CA6">
        <w:t xml:space="preserve">ffects for </w:t>
      </w:r>
      <w:r w:rsidR="00417CA6">
        <w:t xml:space="preserve">the </w:t>
      </w:r>
      <w:r w:rsidR="00417CA6" w:rsidRPr="00417CA6">
        <w:t>FAS (imputed)</w:t>
      </w:r>
    </w:p>
    <w:p w14:paraId="4E3E6FAC" w14:textId="26554520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LMM</w:t>
      </w:r>
      <w:r>
        <w:rPr>
          <w:rFonts w:cs="Times New Roman"/>
          <w:color w:val="000000"/>
          <w:szCs w:val="24"/>
        </w:rPr>
        <w:t xml:space="preserve"> data for each</w:t>
      </w:r>
      <w:r w:rsidRPr="00417CA6">
        <w:rPr>
          <w:rFonts w:cs="Times New Roman"/>
          <w:color w:val="000000"/>
          <w:szCs w:val="24"/>
        </w:rPr>
        <w:t xml:space="preserve"> blood parameter </w:t>
      </w:r>
      <w:r>
        <w:rPr>
          <w:rFonts w:cs="Times New Roman"/>
          <w:color w:val="000000"/>
          <w:szCs w:val="24"/>
        </w:rPr>
        <w:t xml:space="preserve">includes the estimated </w:t>
      </w:r>
      <w:r w:rsidRPr="00417CA6">
        <w:rPr>
          <w:rFonts w:cs="Times New Roman"/>
          <w:color w:val="000000"/>
          <w:szCs w:val="24"/>
        </w:rPr>
        <w:t xml:space="preserve">treatment effect size at </w:t>
      </w:r>
      <w:r>
        <w:rPr>
          <w:rFonts w:cs="Times New Roman"/>
          <w:color w:val="000000"/>
          <w:szCs w:val="24"/>
        </w:rPr>
        <w:t>day 7 (visit 3)</w:t>
      </w:r>
      <w:r w:rsidRPr="00417CA6">
        <w:rPr>
          <w:rFonts w:cs="Times New Roman"/>
          <w:color w:val="000000"/>
          <w:szCs w:val="24"/>
        </w:rPr>
        <w:t>, treatment comparison estimated as linear contrast</w:t>
      </w:r>
      <w:r w:rsidRPr="00417CA6">
        <w:rPr>
          <w:rFonts w:cs="Times New Roman"/>
          <w:color w:val="000000"/>
          <w:szCs w:val="24"/>
        </w:rPr>
        <w:t xml:space="preserve"> </w:t>
      </w:r>
      <w:r w:rsidRPr="00417CA6">
        <w:rPr>
          <w:rFonts w:cs="Times New Roman"/>
          <w:color w:val="000000"/>
          <w:szCs w:val="24"/>
        </w:rPr>
        <w:t>at day 7 with p</w:t>
      </w:r>
      <w:r>
        <w:rPr>
          <w:rFonts w:cs="Times New Roman"/>
          <w:color w:val="000000"/>
          <w:szCs w:val="24"/>
        </w:rPr>
        <w:t xml:space="preserve"> </w:t>
      </w:r>
      <w:r w:rsidRPr="00417CA6">
        <w:rPr>
          <w:rFonts w:cs="Times New Roman"/>
          <w:color w:val="000000"/>
          <w:szCs w:val="24"/>
        </w:rPr>
        <w:t>value</w:t>
      </w:r>
      <w:r>
        <w:rPr>
          <w:rFonts w:cs="Times New Roman"/>
          <w:color w:val="000000"/>
          <w:szCs w:val="24"/>
        </w:rPr>
        <w:t>s</w:t>
      </w:r>
      <w:r w:rsidRPr="00417CA6">
        <w:rPr>
          <w:rFonts w:cs="Times New Roman"/>
          <w:color w:val="000000"/>
          <w:szCs w:val="24"/>
        </w:rPr>
        <w:t>, and tested effects of the model with p-values</w:t>
      </w:r>
      <w:r>
        <w:rPr>
          <w:rFonts w:cs="Times New Roman"/>
          <w:color w:val="000000"/>
          <w:szCs w:val="24"/>
        </w:rPr>
        <w:t>.</w:t>
      </w:r>
    </w:p>
    <w:p w14:paraId="0C0786C2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For the following blood parameters no LMM was constructed, reasons giv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5580"/>
        <w:gridCol w:w="2790"/>
      </w:tblGrid>
      <w:tr w:rsidR="00417CA6" w:rsidRPr="00417CA6" w14:paraId="78F25B58" w14:textId="77777777" w:rsidTr="00726223">
        <w:tc>
          <w:tcPr>
            <w:tcW w:w="2875" w:type="dxa"/>
            <w:shd w:val="clear" w:color="auto" w:fill="D9D9D9" w:themeFill="background1" w:themeFillShade="D9"/>
          </w:tcPr>
          <w:p w14:paraId="17C97E4C" w14:textId="77777777" w:rsidR="00417CA6" w:rsidRPr="00417CA6" w:rsidRDefault="00417CA6" w:rsidP="0072622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Blood Parameter w/o LMM</w:t>
            </w:r>
          </w:p>
        </w:tc>
        <w:tc>
          <w:tcPr>
            <w:tcW w:w="5580" w:type="dxa"/>
            <w:shd w:val="clear" w:color="auto" w:fill="D9D9D9" w:themeFill="background1" w:themeFillShade="D9"/>
          </w:tcPr>
          <w:p w14:paraId="27FED778" w14:textId="77777777" w:rsidR="00417CA6" w:rsidRPr="00417CA6" w:rsidRDefault="00417CA6" w:rsidP="00726223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</w:tcPr>
          <w:p w14:paraId="769CD05C" w14:textId="77777777" w:rsidR="00417CA6" w:rsidRPr="00417CA6" w:rsidRDefault="00417CA6" w:rsidP="00726223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mment</w:t>
            </w:r>
          </w:p>
        </w:tc>
      </w:tr>
      <w:tr w:rsidR="00417CA6" w:rsidRPr="00417CA6" w14:paraId="71913E1A" w14:textId="77777777" w:rsidTr="00726223">
        <w:tc>
          <w:tcPr>
            <w:tcW w:w="2875" w:type="dxa"/>
          </w:tcPr>
          <w:p w14:paraId="04A73DFA" w14:textId="3049B50B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Human 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IF</w:t>
            </w:r>
            <w:r>
              <w:rPr>
                <w:rFonts w:cs="Times New Roman"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color w:val="000000"/>
                <w:szCs w:val="24"/>
              </w:rPr>
              <w:t>alpha</w:t>
            </w:r>
            <w:proofErr w:type="spellEnd"/>
          </w:p>
        </w:tc>
        <w:tc>
          <w:tcPr>
            <w:tcW w:w="5580" w:type="dxa"/>
          </w:tcPr>
          <w:p w14:paraId="1F014ECD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98.81 % of data are missing or BLOQ/ALOQ. Refer to summary statistics</w:t>
            </w:r>
          </w:p>
        </w:tc>
        <w:tc>
          <w:tcPr>
            <w:tcW w:w="2790" w:type="dxa"/>
          </w:tcPr>
          <w:p w14:paraId="1038E40B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17CA6" w:rsidRPr="00417CA6" w14:paraId="4443C145" w14:textId="77777777" w:rsidTr="00726223">
        <w:tc>
          <w:tcPr>
            <w:tcW w:w="2875" w:type="dxa"/>
          </w:tcPr>
          <w:p w14:paraId="6C086FEB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FNG 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5580" w:type="dxa"/>
          </w:tcPr>
          <w:p w14:paraId="1ABA699C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Model fit failed, despite Box-Cos transformation. Refer to Wilcoxon test. </w:t>
            </w:r>
          </w:p>
        </w:tc>
        <w:tc>
          <w:tcPr>
            <w:tcW w:w="2790" w:type="dxa"/>
          </w:tcPr>
          <w:p w14:paraId="7C72340D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See table below</w:t>
            </w:r>
          </w:p>
        </w:tc>
      </w:tr>
      <w:tr w:rsidR="00417CA6" w:rsidRPr="00417CA6" w14:paraId="3E5B5FB2" w14:textId="77777777" w:rsidTr="00726223">
        <w:tc>
          <w:tcPr>
            <w:tcW w:w="2875" w:type="dxa"/>
          </w:tcPr>
          <w:p w14:paraId="765A594B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1B</w:t>
            </w:r>
          </w:p>
        </w:tc>
        <w:tc>
          <w:tcPr>
            <w:tcW w:w="5580" w:type="dxa"/>
          </w:tcPr>
          <w:p w14:paraId="03207B4D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95.24 % of data are missing or BLOQ/ALOQ. Refer to summary statistics</w:t>
            </w:r>
          </w:p>
        </w:tc>
        <w:tc>
          <w:tcPr>
            <w:tcW w:w="2790" w:type="dxa"/>
          </w:tcPr>
          <w:p w14:paraId="1026DF90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17CA6" w:rsidRPr="00417CA6" w14:paraId="200289D0" w14:textId="77777777" w:rsidTr="00726223">
        <w:tc>
          <w:tcPr>
            <w:tcW w:w="2875" w:type="dxa"/>
          </w:tcPr>
          <w:p w14:paraId="52730BFA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2</w:t>
            </w:r>
          </w:p>
        </w:tc>
        <w:tc>
          <w:tcPr>
            <w:tcW w:w="5580" w:type="dxa"/>
          </w:tcPr>
          <w:p w14:paraId="229F4745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00.0 % of data are missing or BLOQ/ALOQ. Refer to summary statistics</w:t>
            </w:r>
          </w:p>
        </w:tc>
        <w:tc>
          <w:tcPr>
            <w:tcW w:w="2790" w:type="dxa"/>
          </w:tcPr>
          <w:p w14:paraId="537DE68D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417CA6" w:rsidRPr="00417CA6" w14:paraId="33D40E74" w14:textId="77777777" w:rsidTr="00726223">
        <w:tc>
          <w:tcPr>
            <w:tcW w:w="2875" w:type="dxa"/>
          </w:tcPr>
          <w:p w14:paraId="1C6DBB32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4</w:t>
            </w:r>
          </w:p>
        </w:tc>
        <w:tc>
          <w:tcPr>
            <w:tcW w:w="5580" w:type="dxa"/>
          </w:tcPr>
          <w:p w14:paraId="38B31D58" w14:textId="77777777" w:rsidR="00417CA6" w:rsidRPr="00417CA6" w:rsidRDefault="00417CA6" w:rsidP="00726223">
            <w:pPr>
              <w:keepNext/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00.0 % of data are missing or BLOQ/ALOQ. Refer to summary statistics</w:t>
            </w:r>
          </w:p>
        </w:tc>
        <w:tc>
          <w:tcPr>
            <w:tcW w:w="2790" w:type="dxa"/>
          </w:tcPr>
          <w:p w14:paraId="4A798AF1" w14:textId="77777777" w:rsidR="00417CA6" w:rsidRPr="00417CA6" w:rsidRDefault="00417CA6" w:rsidP="00726223">
            <w:pPr>
              <w:rPr>
                <w:rFonts w:cs="Times New Roman"/>
                <w:color w:val="000000"/>
                <w:szCs w:val="24"/>
              </w:rPr>
            </w:pPr>
          </w:p>
        </w:tc>
      </w:tr>
    </w:tbl>
    <w:p w14:paraId="693B35E1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4"/>
        <w:gridCol w:w="884"/>
        <w:gridCol w:w="1379"/>
        <w:gridCol w:w="1037"/>
        <w:gridCol w:w="1037"/>
        <w:gridCol w:w="1132"/>
      </w:tblGrid>
      <w:tr w:rsidR="00417CA6" w:rsidRPr="00417CA6" w14:paraId="3D797177" w14:textId="77777777" w:rsidTr="00726223">
        <w:trPr>
          <w:cantSplit/>
          <w:tblHeader/>
        </w:trPr>
        <w:tc>
          <w:tcPr>
            <w:tcW w:w="43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F8EEC5B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5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90E1CF3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Wilcoxon Rank Sum test Bronchipret syrup vs. Control group</w:t>
            </w:r>
          </w:p>
        </w:tc>
      </w:tr>
      <w:tr w:rsidR="00417CA6" w:rsidRPr="00417CA6" w14:paraId="65C775A2" w14:textId="77777777" w:rsidTr="00726223">
        <w:trPr>
          <w:cantSplit/>
          <w:tblHeader/>
        </w:trPr>
        <w:tc>
          <w:tcPr>
            <w:tcW w:w="34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02BE3D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492C76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3B7FE8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tistic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A6EDB5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Z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CF9E722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lt; Z</w:t>
            </w:r>
          </w:p>
        </w:tc>
        <w:tc>
          <w:tcPr>
            <w:tcW w:w="11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A24EDE7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|Z|</w:t>
            </w:r>
          </w:p>
        </w:tc>
      </w:tr>
      <w:tr w:rsidR="00417CA6" w:rsidRPr="00417CA6" w14:paraId="0CAF6F75" w14:textId="77777777" w:rsidTr="00726223">
        <w:trPr>
          <w:cantSplit/>
        </w:trPr>
        <w:tc>
          <w:tcPr>
            <w:tcW w:w="34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F8A2F7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FNG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8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90B2C5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2735FC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00.0000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4EFFA7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328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B2944A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025</w:t>
            </w:r>
          </w:p>
        </w:tc>
        <w:tc>
          <w:tcPr>
            <w:tcW w:w="11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EFC6EE" w14:textId="77777777" w:rsidR="00417CA6" w:rsidRPr="00417CA6" w:rsidRDefault="00417CA6" w:rsidP="00726223">
            <w:pPr>
              <w:keepNext/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049</w:t>
            </w:r>
          </w:p>
        </w:tc>
      </w:tr>
    </w:tbl>
    <w:p w14:paraId="41538A8F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</w:p>
    <w:p w14:paraId="4E0D0F89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t>Basophil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6619D2CF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No Box Cox Transformation required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615"/>
        <w:gridCol w:w="1733"/>
        <w:gridCol w:w="1356"/>
        <w:gridCol w:w="803"/>
        <w:gridCol w:w="1393"/>
        <w:gridCol w:w="955"/>
        <w:gridCol w:w="955"/>
        <w:gridCol w:w="1084"/>
        <w:gridCol w:w="992"/>
        <w:gridCol w:w="908"/>
        <w:gridCol w:w="955"/>
        <w:gridCol w:w="810"/>
      </w:tblGrid>
      <w:tr w:rsidR="00417CA6" w:rsidRPr="00417CA6" w14:paraId="2FDA13AC" w14:textId="77777777" w:rsidTr="00726223">
        <w:trPr>
          <w:cantSplit/>
          <w:tblHeader/>
          <w:jc w:val="center"/>
        </w:trPr>
        <w:tc>
          <w:tcPr>
            <w:tcW w:w="1121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DB9FB" w14:textId="16B3275D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All covariance structures valid (AR(1), CS, UN), CS chosen, since best following AIC.</w:t>
            </w:r>
          </w:p>
        </w:tc>
        <w:tc>
          <w:tcPr>
            <w:tcW w:w="18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4BDC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261753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6A79F631" w14:textId="77777777" w:rsidTr="00726223">
        <w:trPr>
          <w:cantSplit/>
          <w:tblHeader/>
          <w:jc w:val="center"/>
        </w:trPr>
        <w:tc>
          <w:tcPr>
            <w:tcW w:w="13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3187C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328C0C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38F6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10998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DE1A9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B00C0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CAEA5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E195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6E64B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97E3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0AF7D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D3C00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7A0E0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12F67E0A" w14:textId="77777777" w:rsidTr="00726223">
        <w:trPr>
          <w:cantSplit/>
          <w:jc w:val="center"/>
        </w:trPr>
        <w:tc>
          <w:tcPr>
            <w:tcW w:w="13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E69E1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4C1F4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593D8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9AA0E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1CEDC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DBDF2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0D143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0325</w:t>
            </w:r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CE5B0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3222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86E07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0029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5E865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4829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55296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01267</w:t>
            </w:r>
          </w:p>
        </w:tc>
        <w:tc>
          <w:tcPr>
            <w:tcW w:w="95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220DD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687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78C3A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521</w:t>
            </w:r>
          </w:p>
        </w:tc>
      </w:tr>
    </w:tbl>
    <w:p w14:paraId="154E0B18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3"/>
        <w:gridCol w:w="6880"/>
        <w:gridCol w:w="1512"/>
        <w:gridCol w:w="2018"/>
      </w:tblGrid>
      <w:tr w:rsidR="00417CA6" w:rsidRPr="00417CA6" w14:paraId="14AC273D" w14:textId="77777777" w:rsidTr="00726223">
        <w:trPr>
          <w:cantSplit/>
          <w:tblHeader/>
          <w:jc w:val="center"/>
        </w:trPr>
        <w:tc>
          <w:tcPr>
            <w:tcW w:w="3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0C59C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DE159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F029E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83BB0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0FFBE9E0" w14:textId="77777777" w:rsidTr="00726223">
        <w:trPr>
          <w:cantSplit/>
          <w:jc w:val="center"/>
        </w:trPr>
        <w:tc>
          <w:tcPr>
            <w:tcW w:w="33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69FB2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8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D485D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5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1E98C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20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D84C8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521</w:t>
            </w:r>
          </w:p>
        </w:tc>
      </w:tr>
    </w:tbl>
    <w:p w14:paraId="4E47F743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4651"/>
        <w:gridCol w:w="1977"/>
        <w:gridCol w:w="2642"/>
      </w:tblGrid>
      <w:tr w:rsidR="00417CA6" w:rsidRPr="00417CA6" w14:paraId="11585415" w14:textId="77777777" w:rsidTr="00726223">
        <w:trPr>
          <w:cantSplit/>
          <w:tblHeader/>
          <w:jc w:val="center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E5AAB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3257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51312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D786B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53735F59" w14:textId="77777777" w:rsidTr="00726223">
        <w:trPr>
          <w:cantSplit/>
          <w:jc w:val="center"/>
        </w:trPr>
        <w:tc>
          <w:tcPr>
            <w:tcW w:w="4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9E5A3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6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F68B8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9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53745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0.65</w:t>
            </w:r>
          </w:p>
        </w:tc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A2ED3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02</w:t>
            </w:r>
          </w:p>
        </w:tc>
      </w:tr>
      <w:tr w:rsidR="00417CA6" w:rsidRPr="00417CA6" w14:paraId="57A98C30" w14:textId="77777777" w:rsidTr="00726223">
        <w:trPr>
          <w:cantSplit/>
          <w:jc w:val="center"/>
        </w:trPr>
        <w:tc>
          <w:tcPr>
            <w:tcW w:w="4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1DC9A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CDC9D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9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C5CDA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6E185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042</w:t>
            </w:r>
          </w:p>
        </w:tc>
      </w:tr>
      <w:tr w:rsidR="00417CA6" w:rsidRPr="00417CA6" w14:paraId="1B8D4FF1" w14:textId="77777777" w:rsidTr="00726223">
        <w:trPr>
          <w:cantSplit/>
          <w:jc w:val="center"/>
        </w:trPr>
        <w:tc>
          <w:tcPr>
            <w:tcW w:w="4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73F69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C6C61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9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A9F05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75215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768</w:t>
            </w:r>
          </w:p>
        </w:tc>
      </w:tr>
      <w:tr w:rsidR="00417CA6" w:rsidRPr="00417CA6" w14:paraId="257C5B68" w14:textId="77777777" w:rsidTr="00726223">
        <w:trPr>
          <w:cantSplit/>
          <w:jc w:val="center"/>
        </w:trPr>
        <w:tc>
          <w:tcPr>
            <w:tcW w:w="4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4086A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7A6DB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9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CEDB8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42.12</w:t>
            </w:r>
          </w:p>
        </w:tc>
        <w:tc>
          <w:tcPr>
            <w:tcW w:w="2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C93ED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</w:tbl>
    <w:p w14:paraId="2754D5B6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C Reactive Protein[mg/l]</w:t>
      </w:r>
    </w:p>
    <w:p w14:paraId="7C976621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25, c=0)</w:t>
      </w:r>
    </w:p>
    <w:p w14:paraId="5735F6F9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AR(1)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560"/>
        <w:gridCol w:w="1574"/>
        <w:gridCol w:w="1232"/>
        <w:gridCol w:w="731"/>
        <w:gridCol w:w="1266"/>
        <w:gridCol w:w="976"/>
        <w:gridCol w:w="976"/>
        <w:gridCol w:w="985"/>
        <w:gridCol w:w="902"/>
        <w:gridCol w:w="869"/>
        <w:gridCol w:w="976"/>
        <w:gridCol w:w="737"/>
      </w:tblGrid>
      <w:tr w:rsidR="00417CA6" w:rsidRPr="00417CA6" w14:paraId="14D6B351" w14:textId="77777777" w:rsidTr="00726223">
        <w:trPr>
          <w:cantSplit/>
          <w:tblHeader/>
          <w:jc w:val="center"/>
        </w:trPr>
        <w:tc>
          <w:tcPr>
            <w:tcW w:w="1134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50996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18FFC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919FB9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5F4367C2" w14:textId="77777777" w:rsidTr="00726223">
        <w:trPr>
          <w:cantSplit/>
          <w:tblHeader/>
          <w:jc w:val="center"/>
        </w:trPr>
        <w:tc>
          <w:tcPr>
            <w:tcW w:w="21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9F8E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BD8A0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653AE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2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90D21C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D9462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641E2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E69B6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E4D6AC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0C61E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15619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8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4EBDF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D9B4B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F5EAF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3EB1A6B6" w14:textId="77777777" w:rsidTr="00726223">
        <w:trPr>
          <w:cantSplit/>
          <w:jc w:val="center"/>
        </w:trPr>
        <w:tc>
          <w:tcPr>
            <w:tcW w:w="21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F0648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 Reactive Protein[mg/l]</w:t>
            </w:r>
          </w:p>
        </w:tc>
        <w:tc>
          <w:tcPr>
            <w:tcW w:w="5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4C795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D7B53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2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505BD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E13FC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2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58468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967A5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702206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E0388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077481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E502C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842242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A8A2E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531</w:t>
            </w:r>
          </w:p>
        </w:tc>
        <w:tc>
          <w:tcPr>
            <w:tcW w:w="8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7E2F2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37133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E34CE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.0058805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09DEB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972</w:t>
            </w:r>
          </w:p>
        </w:tc>
      </w:tr>
    </w:tbl>
    <w:p w14:paraId="40556F9B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3464"/>
        <w:gridCol w:w="1549"/>
        <w:gridCol w:w="5806"/>
        <w:gridCol w:w="1278"/>
        <w:gridCol w:w="1705"/>
      </w:tblGrid>
      <w:tr w:rsidR="00417CA6" w:rsidRPr="00417CA6" w14:paraId="37EDDCD5" w14:textId="77777777" w:rsidTr="00726223">
        <w:trPr>
          <w:gridAfter w:val="4"/>
          <w:wAfter w:w="10338" w:type="dxa"/>
          <w:cantSplit/>
        </w:trPr>
        <w:tc>
          <w:tcPr>
            <w:tcW w:w="3474" w:type="dxa"/>
            <w:gridSpan w:val="2"/>
            <w:shd w:val="clear" w:color="auto" w:fill="FFFFFF"/>
            <w:hideMark/>
          </w:tcPr>
          <w:p w14:paraId="28A75ED5" w14:textId="689C4289" w:rsidR="00417CA6" w:rsidRPr="00417CA6" w:rsidRDefault="00417CA6" w:rsidP="00417CA6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</w:t>
            </w:r>
            <w:r>
              <w:rPr>
                <w:rFonts w:cs="Times New Roman"/>
                <w:color w:val="000000"/>
                <w:szCs w:val="24"/>
              </w:rPr>
              <w:t xml:space="preserve"> r</w:t>
            </w:r>
            <w:r w:rsidRPr="00417CA6">
              <w:rPr>
                <w:rFonts w:cs="Times New Roman"/>
                <w:color w:val="000000"/>
                <w:szCs w:val="24"/>
              </w:rPr>
              <w:t>e-transformed</w:t>
            </w:r>
          </w:p>
        </w:tc>
      </w:tr>
      <w:tr w:rsidR="00417CA6" w:rsidRPr="00417CA6" w14:paraId="75B4630E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5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4328D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826CC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93589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B9A9D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5627D88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501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490FC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 Reactive Protein[mg/l]</w:t>
            </w:r>
          </w:p>
        </w:tc>
        <w:tc>
          <w:tcPr>
            <w:tcW w:w="580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EE997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2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8213B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3C2BA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972</w:t>
            </w:r>
          </w:p>
        </w:tc>
      </w:tr>
    </w:tbl>
    <w:p w14:paraId="25127E65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7"/>
        <w:gridCol w:w="3745"/>
        <w:gridCol w:w="1594"/>
        <w:gridCol w:w="2128"/>
      </w:tblGrid>
      <w:tr w:rsidR="00417CA6" w:rsidRPr="00417CA6" w14:paraId="6BE1C190" w14:textId="77777777" w:rsidTr="00726223">
        <w:trPr>
          <w:cantSplit/>
          <w:tblHeader/>
          <w:jc w:val="center"/>
        </w:trPr>
        <w:tc>
          <w:tcPr>
            <w:tcW w:w="6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879F2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3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1EA1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AF754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32688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0C1E70D7" w14:textId="77777777" w:rsidTr="00726223">
        <w:trPr>
          <w:cantSplit/>
          <w:jc w:val="center"/>
        </w:trPr>
        <w:tc>
          <w:tcPr>
            <w:tcW w:w="6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CB911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 Reactive Protein[mg/l]</w:t>
            </w:r>
          </w:p>
        </w:tc>
        <w:tc>
          <w:tcPr>
            <w:tcW w:w="3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893EC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3A069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0.21</w:t>
            </w:r>
          </w:p>
        </w:tc>
        <w:tc>
          <w:tcPr>
            <w:tcW w:w="21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1BFF5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03</w:t>
            </w:r>
          </w:p>
        </w:tc>
      </w:tr>
      <w:tr w:rsidR="00417CA6" w:rsidRPr="00417CA6" w14:paraId="40C4D42E" w14:textId="77777777" w:rsidTr="00726223">
        <w:trPr>
          <w:cantSplit/>
          <w:jc w:val="center"/>
        </w:trPr>
        <w:tc>
          <w:tcPr>
            <w:tcW w:w="6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DB943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D2C17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552C9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21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9BF9A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810</w:t>
            </w:r>
          </w:p>
        </w:tc>
      </w:tr>
      <w:tr w:rsidR="00417CA6" w:rsidRPr="00417CA6" w14:paraId="445D5535" w14:textId="77777777" w:rsidTr="00726223">
        <w:trPr>
          <w:cantSplit/>
          <w:jc w:val="center"/>
        </w:trPr>
        <w:tc>
          <w:tcPr>
            <w:tcW w:w="6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0CCD3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289A8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BD230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21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F6AD2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494</w:t>
            </w:r>
          </w:p>
        </w:tc>
      </w:tr>
      <w:tr w:rsidR="00417CA6" w:rsidRPr="00417CA6" w14:paraId="48977708" w14:textId="77777777" w:rsidTr="00726223">
        <w:trPr>
          <w:cantSplit/>
          <w:jc w:val="center"/>
        </w:trPr>
        <w:tc>
          <w:tcPr>
            <w:tcW w:w="6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9ABA4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E82DF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37910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6.28</w:t>
            </w:r>
          </w:p>
        </w:tc>
        <w:tc>
          <w:tcPr>
            <w:tcW w:w="21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C48E6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218</w:t>
            </w:r>
          </w:p>
        </w:tc>
      </w:tr>
    </w:tbl>
    <w:p w14:paraId="3478A70D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CXCL8[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pg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/mL]</w:t>
      </w:r>
    </w:p>
    <w:p w14:paraId="13AD6608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75, c=0)</w:t>
      </w:r>
    </w:p>
    <w:p w14:paraId="7E2FFF3E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AR(1) chosen, since best following AIC.</w:t>
      </w:r>
    </w:p>
    <w:p w14:paraId="125FF286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1399"/>
        <w:gridCol w:w="588"/>
        <w:gridCol w:w="1477"/>
        <w:gridCol w:w="114"/>
        <w:gridCol w:w="66"/>
        <w:gridCol w:w="1296"/>
        <w:gridCol w:w="768"/>
        <w:gridCol w:w="1332"/>
        <w:gridCol w:w="1027"/>
        <w:gridCol w:w="1027"/>
        <w:gridCol w:w="1037"/>
        <w:gridCol w:w="169"/>
        <w:gridCol w:w="780"/>
        <w:gridCol w:w="698"/>
        <w:gridCol w:w="329"/>
        <w:gridCol w:w="1027"/>
        <w:gridCol w:w="616"/>
        <w:gridCol w:w="159"/>
      </w:tblGrid>
      <w:tr w:rsidR="00417CA6" w:rsidRPr="00417CA6" w14:paraId="690D615E" w14:textId="77777777" w:rsidTr="00417CA6">
        <w:trPr>
          <w:gridBefore w:val="1"/>
          <w:wBefore w:w="10" w:type="dxa"/>
          <w:cantSplit/>
          <w:tblHeader/>
          <w:jc w:val="center"/>
        </w:trPr>
        <w:tc>
          <w:tcPr>
            <w:tcW w:w="1108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E7C20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0BDEC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D6EA71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6097AED1" w14:textId="77777777" w:rsidTr="00417CA6">
        <w:trPr>
          <w:gridBefore w:val="1"/>
          <w:wBefore w:w="10" w:type="dxa"/>
          <w:cantSplit/>
          <w:tblHeader/>
          <w:jc w:val="center"/>
        </w:trPr>
        <w:tc>
          <w:tcPr>
            <w:tcW w:w="13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5D339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90AC3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65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B0EE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E7566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E9DCB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C5671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0FEA6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A0CC4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C9ECF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4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93C1B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2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7ADC4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623B8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1B34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5F686670" w14:textId="77777777" w:rsidTr="00417CA6">
        <w:trPr>
          <w:gridBefore w:val="1"/>
          <w:wBefore w:w="10" w:type="dxa"/>
          <w:cantSplit/>
          <w:jc w:val="center"/>
        </w:trPr>
        <w:tc>
          <w:tcPr>
            <w:tcW w:w="13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1A6F3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XCL8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2966B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65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55B31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C3B5C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21268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D0BCD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E9B19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313562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4DCE4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464144</w:t>
            </w:r>
          </w:p>
        </w:tc>
        <w:tc>
          <w:tcPr>
            <w:tcW w:w="10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EE97DC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83428</w:t>
            </w:r>
          </w:p>
        </w:tc>
        <w:tc>
          <w:tcPr>
            <w:tcW w:w="94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44C39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3806</w:t>
            </w:r>
          </w:p>
        </w:tc>
        <w:tc>
          <w:tcPr>
            <w:tcW w:w="102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113F1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134896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AD51A2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0633068</w:t>
            </w:r>
          </w:p>
        </w:tc>
        <w:tc>
          <w:tcPr>
            <w:tcW w:w="7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218141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609</w:t>
            </w:r>
          </w:p>
        </w:tc>
      </w:tr>
      <w:tr w:rsidR="00417CA6" w:rsidRPr="00417CA6" w14:paraId="510F8BF3" w14:textId="77777777" w:rsidTr="00417CA6">
        <w:tblPrEx>
          <w:jc w:val="left"/>
        </w:tblPrEx>
        <w:trPr>
          <w:gridAfter w:val="15"/>
          <w:wAfter w:w="10445" w:type="dxa"/>
          <w:cantSplit/>
        </w:trPr>
        <w:tc>
          <w:tcPr>
            <w:tcW w:w="3474" w:type="dxa"/>
            <w:gridSpan w:val="4"/>
            <w:shd w:val="clear" w:color="auto" w:fill="FFFFFF"/>
            <w:hideMark/>
          </w:tcPr>
          <w:p w14:paraId="3D56A6DE" w14:textId="77777777" w:rsidR="00417CA6" w:rsidRDefault="00417CA6" w:rsidP="00417CA6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</w:p>
          <w:p w14:paraId="75EE4665" w14:textId="2A41E764" w:rsidR="00417CA6" w:rsidRPr="00417CA6" w:rsidRDefault="00417CA6" w:rsidP="00417CA6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0C17F753" w14:textId="77777777" w:rsidTr="00726223">
        <w:trPr>
          <w:gridAfter w:val="1"/>
          <w:wAfter w:w="159" w:type="dxa"/>
          <w:cantSplit/>
          <w:tblHeader/>
          <w:jc w:val="center"/>
        </w:trPr>
        <w:tc>
          <w:tcPr>
            <w:tcW w:w="358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BCF4C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72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06B495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4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4A868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9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16DC8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8BB5584" w14:textId="77777777" w:rsidTr="00726223">
        <w:trPr>
          <w:gridAfter w:val="1"/>
          <w:wAfter w:w="159" w:type="dxa"/>
          <w:cantSplit/>
          <w:jc w:val="center"/>
        </w:trPr>
        <w:tc>
          <w:tcPr>
            <w:tcW w:w="3588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77E66D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XCL8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6722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CF8AB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478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093AE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97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25F1D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609</w:t>
            </w:r>
          </w:p>
        </w:tc>
      </w:tr>
    </w:tbl>
    <w:p w14:paraId="707DA607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8"/>
        <w:gridCol w:w="4513"/>
        <w:gridCol w:w="1919"/>
        <w:gridCol w:w="2563"/>
      </w:tblGrid>
      <w:tr w:rsidR="00417CA6" w:rsidRPr="00417CA6" w14:paraId="2A64AC5C" w14:textId="77777777" w:rsidTr="00726223">
        <w:trPr>
          <w:cantSplit/>
          <w:tblHeader/>
          <w:jc w:val="center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575F9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FBFAA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CBB2B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9496A9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6714774C" w14:textId="77777777" w:rsidTr="00726223">
        <w:trPr>
          <w:cantSplit/>
          <w:jc w:val="center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350C8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XCL8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451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2E7F5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826D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2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55DD3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308</w:t>
            </w:r>
          </w:p>
        </w:tc>
      </w:tr>
      <w:tr w:rsidR="00417CA6" w:rsidRPr="00417CA6" w14:paraId="3AE6375A" w14:textId="77777777" w:rsidTr="00726223">
        <w:trPr>
          <w:cantSplit/>
          <w:jc w:val="center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31832A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1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81B2F4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BB2C88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2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A83AD7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654</w:t>
            </w:r>
          </w:p>
        </w:tc>
      </w:tr>
      <w:tr w:rsidR="00417CA6" w:rsidRPr="00417CA6" w14:paraId="1404538E" w14:textId="77777777" w:rsidTr="00726223">
        <w:trPr>
          <w:cantSplit/>
          <w:jc w:val="center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E64B3E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1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E1514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F8F79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2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408A3F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819</w:t>
            </w:r>
          </w:p>
        </w:tc>
      </w:tr>
      <w:tr w:rsidR="00417CA6" w:rsidRPr="00417CA6" w14:paraId="3F8164A3" w14:textId="77777777" w:rsidTr="00726223">
        <w:trPr>
          <w:cantSplit/>
          <w:jc w:val="center"/>
        </w:trPr>
        <w:tc>
          <w:tcPr>
            <w:tcW w:w="46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0618B3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1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EE41A6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59671B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6.14</w:t>
            </w:r>
          </w:p>
        </w:tc>
        <w:tc>
          <w:tcPr>
            <w:tcW w:w="2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D53C90" w14:textId="77777777" w:rsidR="00417CA6" w:rsidRPr="00417CA6" w:rsidRDefault="00417CA6" w:rsidP="00417CA6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</w:tbl>
    <w:p w14:paraId="63F82DBE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Eosinophil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42FFCD35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0, c=0)</w:t>
      </w:r>
    </w:p>
    <w:p w14:paraId="6A703568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AR(1)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592"/>
        <w:gridCol w:w="1666"/>
        <w:gridCol w:w="1304"/>
        <w:gridCol w:w="773"/>
        <w:gridCol w:w="1340"/>
        <w:gridCol w:w="1032"/>
        <w:gridCol w:w="1032"/>
        <w:gridCol w:w="1042"/>
        <w:gridCol w:w="954"/>
        <w:gridCol w:w="1032"/>
        <w:gridCol w:w="919"/>
        <w:gridCol w:w="779"/>
      </w:tblGrid>
      <w:tr w:rsidR="00417CA6" w:rsidRPr="00417CA6" w14:paraId="6D3F89D6" w14:textId="77777777" w:rsidTr="00726223">
        <w:trPr>
          <w:cantSplit/>
          <w:tblHeader/>
          <w:jc w:val="center"/>
        </w:trPr>
        <w:tc>
          <w:tcPr>
            <w:tcW w:w="1117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BDB7B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3EA92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8EBE86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38319C8D" w14:textId="77777777" w:rsidTr="00726223">
        <w:trPr>
          <w:cantSplit/>
          <w:tblHeader/>
          <w:jc w:val="center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97CF7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FE609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6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CC7DB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E93F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E579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F25FC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50D95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AEB14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D2CB8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D5D2E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07D25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1DFE5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B3578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45BEAF29" w14:textId="77777777" w:rsidTr="00726223">
        <w:trPr>
          <w:cantSplit/>
          <w:jc w:val="center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4FA42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Eosin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58C78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6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EB66B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CFC70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12537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180D6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C75C8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92393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3633D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332237</w:t>
            </w:r>
          </w:p>
        </w:tc>
        <w:tc>
          <w:tcPr>
            <w:tcW w:w="10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6E7AF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047147</w:t>
            </w:r>
          </w:p>
        </w:tc>
        <w:tc>
          <w:tcPr>
            <w:tcW w:w="9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6F5B3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94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0B743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431282</w:t>
            </w:r>
          </w:p>
        </w:tc>
        <w:tc>
          <w:tcPr>
            <w:tcW w:w="9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76725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192289</w:t>
            </w:r>
          </w:p>
        </w:tc>
        <w:tc>
          <w:tcPr>
            <w:tcW w:w="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0E5AD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704</w:t>
            </w:r>
          </w:p>
        </w:tc>
      </w:tr>
    </w:tbl>
    <w:p w14:paraId="3F528A51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3464"/>
        <w:gridCol w:w="190"/>
        <w:gridCol w:w="6680"/>
        <w:gridCol w:w="1468"/>
        <w:gridCol w:w="1960"/>
      </w:tblGrid>
      <w:tr w:rsidR="00417CA6" w:rsidRPr="00417CA6" w14:paraId="4549D24F" w14:textId="77777777" w:rsidTr="00726223">
        <w:trPr>
          <w:gridAfter w:val="4"/>
          <w:wAfter w:w="10298" w:type="dxa"/>
          <w:cantSplit/>
        </w:trPr>
        <w:tc>
          <w:tcPr>
            <w:tcW w:w="3474" w:type="dxa"/>
            <w:gridSpan w:val="2"/>
            <w:shd w:val="clear" w:color="auto" w:fill="FFFFFF"/>
            <w:hideMark/>
          </w:tcPr>
          <w:p w14:paraId="5C9117C5" w14:textId="77777777" w:rsidR="00417CA6" w:rsidRPr="00417CA6" w:rsidRDefault="00417CA6" w:rsidP="00552352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6E5E2DAC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3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ACA3A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0F105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F1B45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9F467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280C209D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365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0B0A6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Eosin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9B196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4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2AC4F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5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D3CA7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704</w:t>
            </w:r>
          </w:p>
        </w:tc>
      </w:tr>
    </w:tbl>
    <w:p w14:paraId="1D5841C6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5"/>
        <w:gridCol w:w="4476"/>
        <w:gridCol w:w="1903"/>
        <w:gridCol w:w="2542"/>
      </w:tblGrid>
      <w:tr w:rsidR="00417CA6" w:rsidRPr="00417CA6" w14:paraId="14A8CA74" w14:textId="77777777" w:rsidTr="00726223">
        <w:trPr>
          <w:cantSplit/>
          <w:tblHeader/>
          <w:jc w:val="center"/>
        </w:trPr>
        <w:tc>
          <w:tcPr>
            <w:tcW w:w="4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DFFFD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672D8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49898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2CD30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3D68B15A" w14:textId="77777777" w:rsidTr="00726223">
        <w:trPr>
          <w:cantSplit/>
          <w:jc w:val="center"/>
        </w:trPr>
        <w:tc>
          <w:tcPr>
            <w:tcW w:w="4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6B70E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Eosin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D605B5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A5E3C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08</w:t>
            </w:r>
          </w:p>
        </w:tc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1FCF8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490</w:t>
            </w:r>
          </w:p>
        </w:tc>
      </w:tr>
      <w:tr w:rsidR="00417CA6" w:rsidRPr="00417CA6" w14:paraId="0587CC96" w14:textId="77777777" w:rsidTr="00726223">
        <w:trPr>
          <w:cantSplit/>
          <w:jc w:val="center"/>
        </w:trPr>
        <w:tc>
          <w:tcPr>
            <w:tcW w:w="4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689EB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9E98B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559F9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57</w:t>
            </w:r>
          </w:p>
        </w:tc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D8281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251</w:t>
            </w:r>
          </w:p>
        </w:tc>
      </w:tr>
      <w:tr w:rsidR="00417CA6" w:rsidRPr="00417CA6" w14:paraId="6F366203" w14:textId="77777777" w:rsidTr="00726223">
        <w:trPr>
          <w:cantSplit/>
          <w:jc w:val="center"/>
        </w:trPr>
        <w:tc>
          <w:tcPr>
            <w:tcW w:w="4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C0471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7545A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FF00C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4.62</w:t>
            </w:r>
          </w:p>
        </w:tc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CC85D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159</w:t>
            </w:r>
          </w:p>
        </w:tc>
      </w:tr>
      <w:tr w:rsidR="00417CA6" w:rsidRPr="00417CA6" w14:paraId="74566922" w14:textId="77777777" w:rsidTr="00726223">
        <w:trPr>
          <w:cantSplit/>
          <w:jc w:val="center"/>
        </w:trPr>
        <w:tc>
          <w:tcPr>
            <w:tcW w:w="47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5B0B0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C38BE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D9D2E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0.09</w:t>
            </w:r>
          </w:p>
        </w:tc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7D19D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</w:tbl>
    <w:p w14:paraId="39529CA7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IL10</w:t>
      </w:r>
    </w:p>
    <w:p w14:paraId="31508E4E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25, c=0)</w:t>
      </w:r>
    </w:p>
    <w:p w14:paraId="7A7025CB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UN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599"/>
        <w:gridCol w:w="1688"/>
        <w:gridCol w:w="1321"/>
        <w:gridCol w:w="783"/>
        <w:gridCol w:w="1357"/>
        <w:gridCol w:w="1046"/>
        <w:gridCol w:w="1046"/>
        <w:gridCol w:w="1056"/>
        <w:gridCol w:w="966"/>
        <w:gridCol w:w="1046"/>
        <w:gridCol w:w="1046"/>
        <w:gridCol w:w="789"/>
      </w:tblGrid>
      <w:tr w:rsidR="00417CA6" w:rsidRPr="00417CA6" w14:paraId="66563100" w14:textId="77777777" w:rsidTr="00726223">
        <w:trPr>
          <w:cantSplit/>
          <w:tblHeader/>
          <w:jc w:val="center"/>
        </w:trPr>
        <w:tc>
          <w:tcPr>
            <w:tcW w:w="11022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66C65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D30F1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BF6638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22DB1ABB" w14:textId="77777777" w:rsidTr="00726223">
        <w:trPr>
          <w:cantSplit/>
          <w:tblHeader/>
          <w:jc w:val="center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A2B4E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3BF7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6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D50A2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F25BE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BD2E9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B1707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34204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C7339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12DBA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809D0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152B5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2BECD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8C35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743CF13B" w14:textId="77777777" w:rsidTr="00726223">
        <w:trPr>
          <w:cantSplit/>
          <w:jc w:val="center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9D32E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10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69FE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6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20846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8370E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901F5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0E63D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19A4F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564263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D9B05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5606151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4E6D3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007019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C1BE7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454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B5888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858618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43184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6686964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06497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320</w:t>
            </w:r>
          </w:p>
        </w:tc>
      </w:tr>
    </w:tbl>
    <w:p w14:paraId="60FF5B91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3060"/>
        <w:gridCol w:w="404"/>
        <w:gridCol w:w="6657"/>
        <w:gridCol w:w="1551"/>
        <w:gridCol w:w="2071"/>
      </w:tblGrid>
      <w:tr w:rsidR="00417CA6" w:rsidRPr="00417CA6" w14:paraId="31019AD4" w14:textId="77777777" w:rsidTr="00726223">
        <w:trPr>
          <w:gridAfter w:val="3"/>
          <w:wAfter w:w="10279" w:type="dxa"/>
          <w:cantSplit/>
        </w:trPr>
        <w:tc>
          <w:tcPr>
            <w:tcW w:w="3474" w:type="dxa"/>
            <w:gridSpan w:val="3"/>
            <w:shd w:val="clear" w:color="auto" w:fill="FFFFFF"/>
            <w:hideMark/>
          </w:tcPr>
          <w:p w14:paraId="3F68C2AF" w14:textId="77777777" w:rsidR="00417CA6" w:rsidRPr="00417CA6" w:rsidRDefault="00417CA6" w:rsidP="00552352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3774533F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C5E18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70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69E2F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34FF4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328065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7FD1D77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AA665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10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706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24D1E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5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954A8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51</w:t>
            </w:r>
          </w:p>
        </w:tc>
        <w:tc>
          <w:tcPr>
            <w:tcW w:w="20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59256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320</w:t>
            </w:r>
          </w:p>
        </w:tc>
      </w:tr>
    </w:tbl>
    <w:p w14:paraId="562F2BEE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1"/>
        <w:gridCol w:w="4814"/>
        <w:gridCol w:w="2046"/>
        <w:gridCol w:w="2734"/>
      </w:tblGrid>
      <w:tr w:rsidR="00417CA6" w:rsidRPr="00417CA6" w14:paraId="37382916" w14:textId="77777777" w:rsidTr="00726223">
        <w:trPr>
          <w:cantSplit/>
          <w:tblHeader/>
          <w:jc w:val="center"/>
        </w:trPr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B53B5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B2C92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DAE43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2A53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394EBD00" w14:textId="77777777" w:rsidTr="00726223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8CF42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10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7E663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24FA3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4.41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A0F7C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277</w:t>
            </w:r>
          </w:p>
        </w:tc>
      </w:tr>
      <w:tr w:rsidR="00417CA6" w:rsidRPr="00417CA6" w14:paraId="5397AA01" w14:textId="77777777" w:rsidTr="00726223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B580D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1BA74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ECD7A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52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194C7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275</w:t>
            </w:r>
          </w:p>
        </w:tc>
      </w:tr>
      <w:tr w:rsidR="00417CA6" w:rsidRPr="00417CA6" w14:paraId="45E6CF21" w14:textId="77777777" w:rsidTr="00726223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61BF5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F6DB7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4EB3D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47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56BEE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124</w:t>
            </w:r>
          </w:p>
        </w:tc>
      </w:tr>
      <w:tr w:rsidR="00417CA6" w:rsidRPr="00417CA6" w14:paraId="35C4AE01" w14:textId="77777777" w:rsidTr="00726223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A500B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18B97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8F7C9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6.43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ABAAC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</w:tbl>
    <w:p w14:paraId="281C86F3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</w:p>
    <w:p w14:paraId="50B8F938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IL6</w:t>
      </w:r>
    </w:p>
    <w:p w14:paraId="633DC457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75, c=0)</w:t>
      </w:r>
    </w:p>
    <w:p w14:paraId="53A22621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AR(1)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3"/>
        <w:gridCol w:w="604"/>
        <w:gridCol w:w="1701"/>
        <w:gridCol w:w="1331"/>
        <w:gridCol w:w="789"/>
        <w:gridCol w:w="1368"/>
        <w:gridCol w:w="1054"/>
        <w:gridCol w:w="1054"/>
        <w:gridCol w:w="1065"/>
        <w:gridCol w:w="974"/>
        <w:gridCol w:w="1054"/>
        <w:gridCol w:w="1054"/>
        <w:gridCol w:w="795"/>
      </w:tblGrid>
      <w:tr w:rsidR="00417CA6" w:rsidRPr="00417CA6" w14:paraId="097D3518" w14:textId="77777777" w:rsidTr="00726223">
        <w:trPr>
          <w:cantSplit/>
          <w:tblHeader/>
          <w:jc w:val="center"/>
        </w:trPr>
        <w:tc>
          <w:tcPr>
            <w:tcW w:w="1099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9DA8B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1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5F31F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C0C289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273DE8F6" w14:textId="77777777" w:rsidTr="00726223">
        <w:trPr>
          <w:cantSplit/>
          <w:tblHeader/>
          <w:jc w:val="center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6A9B35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D110A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78ACB0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85A37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DE0486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6043C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15CF0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B3812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6D9D1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2F52FF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8FAE7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25F7E8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45AD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77F354BC" w14:textId="77777777" w:rsidTr="00726223">
        <w:trPr>
          <w:cantSplit/>
          <w:jc w:val="center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1EECB4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6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60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6B65D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2FE37F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373DB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46EF9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616B1D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56FE6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638248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6B2245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004939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0E6AEA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036729</w:t>
            </w:r>
          </w:p>
        </w:tc>
        <w:tc>
          <w:tcPr>
            <w:tcW w:w="9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284F2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388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7245B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458192</w:t>
            </w:r>
          </w:p>
        </w:tc>
        <w:tc>
          <w:tcPr>
            <w:tcW w:w="10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E96B8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0440911</w:t>
            </w:r>
          </w:p>
        </w:tc>
        <w:tc>
          <w:tcPr>
            <w:tcW w:w="7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CFD38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943</w:t>
            </w:r>
          </w:p>
        </w:tc>
      </w:tr>
    </w:tbl>
    <w:p w14:paraId="4D0696F3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2814"/>
        <w:gridCol w:w="650"/>
        <w:gridCol w:w="6569"/>
        <w:gridCol w:w="1586"/>
        <w:gridCol w:w="2117"/>
      </w:tblGrid>
      <w:tr w:rsidR="00417CA6" w:rsidRPr="00417CA6" w14:paraId="0C1E5467" w14:textId="77777777" w:rsidTr="00726223">
        <w:trPr>
          <w:gridAfter w:val="3"/>
          <w:wAfter w:w="10272" w:type="dxa"/>
          <w:cantSplit/>
        </w:trPr>
        <w:tc>
          <w:tcPr>
            <w:tcW w:w="3474" w:type="dxa"/>
            <w:gridSpan w:val="3"/>
            <w:shd w:val="clear" w:color="auto" w:fill="FFFFFF"/>
            <w:hideMark/>
          </w:tcPr>
          <w:p w14:paraId="10D9BC6D" w14:textId="77777777" w:rsidR="00417CA6" w:rsidRPr="00417CA6" w:rsidRDefault="00417CA6" w:rsidP="00552352">
            <w:pPr>
              <w:adjustRightInd w:val="0"/>
              <w:spacing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417E0225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27A6C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72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35EB2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8AECE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AEC9B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AB57301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2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251EF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6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721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225F5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58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B09CD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93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7DD73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943</w:t>
            </w:r>
          </w:p>
        </w:tc>
      </w:tr>
    </w:tbl>
    <w:p w14:paraId="3E09BF1C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3"/>
        <w:gridCol w:w="4957"/>
        <w:gridCol w:w="2107"/>
        <w:gridCol w:w="2815"/>
      </w:tblGrid>
      <w:tr w:rsidR="00417CA6" w:rsidRPr="00417CA6" w14:paraId="2DE78B84" w14:textId="77777777" w:rsidTr="00726223">
        <w:trPr>
          <w:cantSplit/>
          <w:tblHeader/>
          <w:jc w:val="center"/>
        </w:trPr>
        <w:tc>
          <w:tcPr>
            <w:tcW w:w="3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AAAC8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A8E9B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B004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E7565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C008BA1" w14:textId="77777777" w:rsidTr="00726223">
        <w:trPr>
          <w:cantSplit/>
          <w:jc w:val="center"/>
        </w:trPr>
        <w:tc>
          <w:tcPr>
            <w:tcW w:w="37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E006D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IL6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49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744A2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4E0D1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2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59117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491</w:t>
            </w:r>
          </w:p>
        </w:tc>
      </w:tr>
      <w:tr w:rsidR="00417CA6" w:rsidRPr="00417CA6" w14:paraId="75024375" w14:textId="77777777" w:rsidTr="00726223">
        <w:trPr>
          <w:cantSplit/>
          <w:jc w:val="center"/>
        </w:trPr>
        <w:tc>
          <w:tcPr>
            <w:tcW w:w="37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F9613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9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12C6D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62A30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.52</w:t>
            </w:r>
          </w:p>
        </w:tc>
        <w:tc>
          <w:tcPr>
            <w:tcW w:w="2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DFEC" w:themeFill="accent4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1558F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762</w:t>
            </w:r>
          </w:p>
        </w:tc>
      </w:tr>
      <w:tr w:rsidR="00417CA6" w:rsidRPr="00417CA6" w14:paraId="7463C280" w14:textId="77777777" w:rsidTr="00726223">
        <w:trPr>
          <w:cantSplit/>
          <w:jc w:val="center"/>
        </w:trPr>
        <w:tc>
          <w:tcPr>
            <w:tcW w:w="37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E2CFE5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9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4E6FB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208C2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2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ACC73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7929</w:t>
            </w:r>
          </w:p>
        </w:tc>
      </w:tr>
      <w:tr w:rsidR="00417CA6" w:rsidRPr="00417CA6" w14:paraId="4014D025" w14:textId="77777777" w:rsidTr="00726223">
        <w:trPr>
          <w:cantSplit/>
          <w:jc w:val="center"/>
        </w:trPr>
        <w:tc>
          <w:tcPr>
            <w:tcW w:w="37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299ED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9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BE643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172C8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7.13</w:t>
            </w:r>
          </w:p>
        </w:tc>
        <w:tc>
          <w:tcPr>
            <w:tcW w:w="2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13363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150</w:t>
            </w:r>
          </w:p>
        </w:tc>
      </w:tr>
    </w:tbl>
    <w:p w14:paraId="08541C40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 xml:space="preserve"> </w:t>
      </w:r>
    </w:p>
    <w:p w14:paraId="1DCC6C8A" w14:textId="77777777" w:rsidR="00417CA6" w:rsidRPr="00417CA6" w:rsidRDefault="00417CA6" w:rsidP="00417CA6">
      <w:pPr>
        <w:rPr>
          <w:rFonts w:cs="Times New Roman"/>
          <w:color w:val="000000"/>
          <w:szCs w:val="24"/>
        </w:rPr>
        <w:sectPr w:rsidR="00417CA6" w:rsidRPr="00417CA6" w:rsidSect="00417CA6">
          <w:pgSz w:w="16837" w:h="11905" w:orient="landscape"/>
          <w:pgMar w:top="1417" w:right="1417" w:bottom="1134" w:left="1417" w:header="1417" w:footer="1134" w:gutter="0"/>
          <w:cols w:space="720"/>
        </w:sectPr>
      </w:pPr>
    </w:p>
    <w:p w14:paraId="466CA0D5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Lymphocyte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5062D5C8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No Box-Cox transformation required</w:t>
      </w:r>
    </w:p>
    <w:p w14:paraId="7AB041A7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CS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637"/>
        <w:gridCol w:w="1795"/>
        <w:gridCol w:w="1405"/>
        <w:gridCol w:w="832"/>
        <w:gridCol w:w="1444"/>
        <w:gridCol w:w="746"/>
        <w:gridCol w:w="746"/>
        <w:gridCol w:w="1123"/>
        <w:gridCol w:w="1027"/>
        <w:gridCol w:w="818"/>
        <w:gridCol w:w="746"/>
        <w:gridCol w:w="839"/>
      </w:tblGrid>
      <w:tr w:rsidR="00417CA6" w:rsidRPr="00417CA6" w14:paraId="194BDD04" w14:textId="77777777" w:rsidTr="00726223">
        <w:trPr>
          <w:cantSplit/>
          <w:tblHeader/>
          <w:jc w:val="center"/>
        </w:trPr>
        <w:tc>
          <w:tcPr>
            <w:tcW w:w="1147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D3A85D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EEC0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8E08B4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77FE761A" w14:textId="77777777" w:rsidTr="00726223">
        <w:trPr>
          <w:cantSplit/>
          <w:tblHeader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6A9B1A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CCF436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7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C1853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1FB73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8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C5847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7792E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4AEE25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9EFFE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1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CCCB9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AB24F2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B4F729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7AAFE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BBBAE9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2887CA05" w14:textId="77777777" w:rsidTr="00726223">
        <w:trPr>
          <w:cantSplit/>
          <w:jc w:val="center"/>
        </w:trPr>
        <w:tc>
          <w:tcPr>
            <w:tcW w:w="17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05AE3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ymph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F96E0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7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FF4B6D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FD6D9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8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62F1C8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E26616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73516D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009</w:t>
            </w:r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07B11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810</w:t>
            </w:r>
          </w:p>
        </w:tc>
        <w:tc>
          <w:tcPr>
            <w:tcW w:w="11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22A2AA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08015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C73AA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661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2141D4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4189</w:t>
            </w:r>
          </w:p>
        </w:tc>
        <w:tc>
          <w:tcPr>
            <w:tcW w:w="7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E727DA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586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F094C4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328</w:t>
            </w:r>
          </w:p>
        </w:tc>
      </w:tr>
    </w:tbl>
    <w:p w14:paraId="7C5DD8BD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p w14:paraId="3750B579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1"/>
        <w:gridCol w:w="6495"/>
        <w:gridCol w:w="1428"/>
        <w:gridCol w:w="1906"/>
      </w:tblGrid>
      <w:tr w:rsidR="00417CA6" w:rsidRPr="00417CA6" w14:paraId="2C9CDD80" w14:textId="77777777" w:rsidTr="00726223">
        <w:trPr>
          <w:cantSplit/>
          <w:tblHeader/>
          <w:jc w:val="center"/>
        </w:trPr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4EA6E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66558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C9CF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4ED06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45B86977" w14:textId="77777777" w:rsidTr="00726223">
        <w:trPr>
          <w:cantSplit/>
          <w:jc w:val="center"/>
        </w:trPr>
        <w:tc>
          <w:tcPr>
            <w:tcW w:w="3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A3D3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ymph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4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3A0B1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4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C76098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19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D183C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328</w:t>
            </w:r>
          </w:p>
        </w:tc>
      </w:tr>
    </w:tbl>
    <w:p w14:paraId="4EB2D8B7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p w14:paraId="3E30C031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7"/>
        <w:gridCol w:w="4316"/>
        <w:gridCol w:w="1836"/>
        <w:gridCol w:w="2452"/>
      </w:tblGrid>
      <w:tr w:rsidR="00417CA6" w:rsidRPr="00417CA6" w14:paraId="5885BB5C" w14:textId="77777777" w:rsidTr="00726223">
        <w:trPr>
          <w:cantSplit/>
          <w:tblHeader/>
          <w:jc w:val="center"/>
        </w:trPr>
        <w:tc>
          <w:tcPr>
            <w:tcW w:w="5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9FE3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AADC8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DAD86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AD759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2C1C3B78" w14:textId="77777777" w:rsidTr="00726223">
        <w:trPr>
          <w:cantSplit/>
          <w:jc w:val="center"/>
        </w:trPr>
        <w:tc>
          <w:tcPr>
            <w:tcW w:w="50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71A28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ymph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3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74A9F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8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A89CC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.01</w:t>
            </w:r>
          </w:p>
        </w:tc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DFEC" w:themeFill="accent4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926AE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612</w:t>
            </w:r>
          </w:p>
        </w:tc>
      </w:tr>
      <w:tr w:rsidR="00417CA6" w:rsidRPr="00417CA6" w14:paraId="48DBDA8E" w14:textId="77777777" w:rsidTr="00726223">
        <w:trPr>
          <w:cantSplit/>
          <w:jc w:val="center"/>
        </w:trPr>
        <w:tc>
          <w:tcPr>
            <w:tcW w:w="50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2247B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3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26A24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8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2D6E3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EA12B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6888</w:t>
            </w:r>
          </w:p>
        </w:tc>
      </w:tr>
      <w:tr w:rsidR="00417CA6" w:rsidRPr="00417CA6" w14:paraId="4647CBCB" w14:textId="77777777" w:rsidTr="00726223">
        <w:trPr>
          <w:cantSplit/>
          <w:jc w:val="center"/>
        </w:trPr>
        <w:tc>
          <w:tcPr>
            <w:tcW w:w="50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5C53A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3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01EDE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8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0FC42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71</w:t>
            </w:r>
          </w:p>
        </w:tc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DFEC" w:themeFill="accent4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E3F55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796</w:t>
            </w:r>
          </w:p>
        </w:tc>
      </w:tr>
      <w:tr w:rsidR="00417CA6" w:rsidRPr="00417CA6" w14:paraId="72FFDD0F" w14:textId="77777777" w:rsidTr="00726223">
        <w:trPr>
          <w:cantSplit/>
          <w:jc w:val="center"/>
        </w:trPr>
        <w:tc>
          <w:tcPr>
            <w:tcW w:w="50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6205C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3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84BE1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83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7D82E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1</w:t>
            </w:r>
          </w:p>
        </w:tc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1385C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857</w:t>
            </w:r>
          </w:p>
        </w:tc>
      </w:tr>
    </w:tbl>
    <w:p w14:paraId="45B8CD32" w14:textId="77777777" w:rsidR="00417CA6" w:rsidRPr="00417CA6" w:rsidRDefault="00417CA6" w:rsidP="00417CA6">
      <w:pPr>
        <w:keepNext/>
        <w:adjustRightInd w:val="0"/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Monocyte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5DA4D9FE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No Box-Cox transformation required.</w:t>
      </w:r>
    </w:p>
    <w:p w14:paraId="184BD585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CS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3"/>
        <w:gridCol w:w="630"/>
        <w:gridCol w:w="1776"/>
        <w:gridCol w:w="1389"/>
        <w:gridCol w:w="823"/>
        <w:gridCol w:w="1428"/>
        <w:gridCol w:w="810"/>
        <w:gridCol w:w="931"/>
        <w:gridCol w:w="1111"/>
        <w:gridCol w:w="1016"/>
        <w:gridCol w:w="810"/>
        <w:gridCol w:w="859"/>
        <w:gridCol w:w="830"/>
      </w:tblGrid>
      <w:tr w:rsidR="00417CA6" w:rsidRPr="00417CA6" w14:paraId="580B8BB4" w14:textId="77777777" w:rsidTr="00726223">
        <w:trPr>
          <w:cantSplit/>
          <w:tblHeader/>
          <w:jc w:val="center"/>
        </w:trPr>
        <w:tc>
          <w:tcPr>
            <w:tcW w:w="113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4B068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46B0F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7FF4BC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55700B15" w14:textId="77777777" w:rsidTr="00726223">
        <w:trPr>
          <w:cantSplit/>
          <w:tblHeader/>
          <w:jc w:val="center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FB53E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CDB043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7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EFC5C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83D338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4AAFF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4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4E299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9D8368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C6FD8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1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FA0315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515F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37AC2C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D4E3D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63A86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2487C63E" w14:textId="77777777" w:rsidTr="00726223">
        <w:trPr>
          <w:cantSplit/>
          <w:jc w:val="center"/>
        </w:trPr>
        <w:tc>
          <w:tcPr>
            <w:tcW w:w="14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660DC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Mon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2A78E2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7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6C52C9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B0DD4E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26F5F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B5FB04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6B8179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1091</w:t>
            </w:r>
          </w:p>
        </w:tc>
        <w:tc>
          <w:tcPr>
            <w:tcW w:w="9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52E190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00273</w:t>
            </w:r>
          </w:p>
        </w:tc>
        <w:tc>
          <w:tcPr>
            <w:tcW w:w="11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A42CA7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1064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51C641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639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2F7F4F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0.2378</w:t>
            </w:r>
          </w:p>
        </w:tc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33CF6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2503</w:t>
            </w:r>
          </w:p>
        </w:tc>
        <w:tc>
          <w:tcPr>
            <w:tcW w:w="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A90DEB" w14:textId="77777777" w:rsidR="00417CA6" w:rsidRPr="00417CA6" w:rsidRDefault="00417CA6" w:rsidP="00552352">
            <w:pPr>
              <w:adjustRightInd w:val="0"/>
              <w:spacing w:before="20" w:after="20" w:line="256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082</w:t>
            </w:r>
          </w:p>
        </w:tc>
      </w:tr>
    </w:tbl>
    <w:p w14:paraId="07CCF226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p w14:paraId="5C724311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6753"/>
        <w:gridCol w:w="1484"/>
        <w:gridCol w:w="1981"/>
      </w:tblGrid>
      <w:tr w:rsidR="00417CA6" w:rsidRPr="00417CA6" w14:paraId="773BA0E8" w14:textId="77777777" w:rsidTr="00726223">
        <w:trPr>
          <w:cantSplit/>
          <w:tblHeader/>
          <w:jc w:val="center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3C3E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FF883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19F6F5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23DF56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646E1BC5" w14:textId="77777777" w:rsidTr="00726223">
        <w:trPr>
          <w:cantSplit/>
          <w:jc w:val="center"/>
        </w:trPr>
        <w:tc>
          <w:tcPr>
            <w:tcW w:w="3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98ED1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Mon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7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CCCC0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4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BACF6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76</w:t>
            </w:r>
          </w:p>
        </w:tc>
        <w:tc>
          <w:tcPr>
            <w:tcW w:w="19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B36D2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082</w:t>
            </w:r>
          </w:p>
        </w:tc>
      </w:tr>
    </w:tbl>
    <w:p w14:paraId="6F2C48C7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p w14:paraId="10F0EFEF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1"/>
        <w:gridCol w:w="4540"/>
        <w:gridCol w:w="1930"/>
        <w:gridCol w:w="2579"/>
      </w:tblGrid>
      <w:tr w:rsidR="00417CA6" w:rsidRPr="00417CA6" w14:paraId="32A9F583" w14:textId="77777777" w:rsidTr="00726223">
        <w:trPr>
          <w:cantSplit/>
          <w:tblHeader/>
          <w:jc w:val="center"/>
        </w:trPr>
        <w:tc>
          <w:tcPr>
            <w:tcW w:w="4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315E3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F76AB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C6FF45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3BEAC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42182903" w14:textId="77777777" w:rsidTr="00726223">
        <w:trPr>
          <w:cantSplit/>
          <w:jc w:val="center"/>
        </w:trPr>
        <w:tc>
          <w:tcPr>
            <w:tcW w:w="46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3C5EAF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Monocyte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092CF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0F3EA7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6.78</w:t>
            </w:r>
          </w:p>
        </w:tc>
        <w:tc>
          <w:tcPr>
            <w:tcW w:w="25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E3394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30</w:t>
            </w:r>
          </w:p>
        </w:tc>
      </w:tr>
      <w:tr w:rsidR="00417CA6" w:rsidRPr="00417CA6" w14:paraId="0BE64DCD" w14:textId="77777777" w:rsidTr="00726223">
        <w:trPr>
          <w:cantSplit/>
          <w:jc w:val="center"/>
        </w:trPr>
        <w:tc>
          <w:tcPr>
            <w:tcW w:w="46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EA2CF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CC91AB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FD29F4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71</w:t>
            </w:r>
          </w:p>
        </w:tc>
        <w:tc>
          <w:tcPr>
            <w:tcW w:w="25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3F77DE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076</w:t>
            </w:r>
          </w:p>
        </w:tc>
      </w:tr>
      <w:tr w:rsidR="00417CA6" w:rsidRPr="00417CA6" w14:paraId="7CF9D452" w14:textId="77777777" w:rsidTr="00726223">
        <w:trPr>
          <w:cantSplit/>
          <w:jc w:val="center"/>
        </w:trPr>
        <w:tc>
          <w:tcPr>
            <w:tcW w:w="46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437642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1C921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1CC369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6</w:t>
            </w:r>
          </w:p>
        </w:tc>
        <w:tc>
          <w:tcPr>
            <w:tcW w:w="25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16B30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4322</w:t>
            </w:r>
          </w:p>
        </w:tc>
      </w:tr>
      <w:tr w:rsidR="00417CA6" w:rsidRPr="00417CA6" w14:paraId="0249B95B" w14:textId="77777777" w:rsidTr="00726223">
        <w:trPr>
          <w:cantSplit/>
          <w:jc w:val="center"/>
        </w:trPr>
        <w:tc>
          <w:tcPr>
            <w:tcW w:w="46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533D5C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65B7BA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465B73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.73</w:t>
            </w:r>
          </w:p>
        </w:tc>
        <w:tc>
          <w:tcPr>
            <w:tcW w:w="25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2F0E71" w14:textId="77777777" w:rsidR="00417CA6" w:rsidRPr="00417CA6" w:rsidRDefault="00417CA6" w:rsidP="00552352">
            <w:pPr>
              <w:adjustRightInd w:val="0"/>
              <w:spacing w:before="20" w:after="20" w:line="257" w:lineRule="auto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16</w:t>
            </w:r>
          </w:p>
        </w:tc>
      </w:tr>
    </w:tbl>
    <w:p w14:paraId="58FCADEA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Neutrophil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70A8D587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25, c=0)</w:t>
      </w:r>
    </w:p>
    <w:p w14:paraId="18148EFC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AR(1)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588"/>
        <w:gridCol w:w="1654"/>
        <w:gridCol w:w="1294"/>
        <w:gridCol w:w="767"/>
        <w:gridCol w:w="1330"/>
        <w:gridCol w:w="1025"/>
        <w:gridCol w:w="1025"/>
        <w:gridCol w:w="1035"/>
        <w:gridCol w:w="947"/>
        <w:gridCol w:w="1025"/>
        <w:gridCol w:w="1025"/>
        <w:gridCol w:w="774"/>
      </w:tblGrid>
      <w:tr w:rsidR="00417CA6" w:rsidRPr="00417CA6" w14:paraId="14C8EF3A" w14:textId="77777777" w:rsidTr="00726223">
        <w:trPr>
          <w:cantSplit/>
          <w:tblHeader/>
          <w:jc w:val="center"/>
        </w:trPr>
        <w:tc>
          <w:tcPr>
            <w:tcW w:w="1108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BE2599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B5467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5BE0B9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4D97DACF" w14:textId="77777777" w:rsidTr="00726223">
        <w:trPr>
          <w:cantSplit/>
          <w:tblHeader/>
          <w:jc w:val="center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B8E4BA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F824E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6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AB60A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2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A7676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3746D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A49CB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91BE0D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8D1D8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B1945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C94831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7670C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D2926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479E7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3B300A22" w14:textId="77777777" w:rsidTr="00726223">
        <w:trPr>
          <w:cantSplit/>
          <w:jc w:val="center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206E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Neutr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06FC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6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8C787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29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7156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DAB0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7CAE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4F7D5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923213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89789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0168096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E4BD0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76015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3C26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156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B4D61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7780466</w:t>
            </w:r>
          </w:p>
        </w:tc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86C5F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411495</w:t>
            </w:r>
          </w:p>
        </w:tc>
        <w:tc>
          <w:tcPr>
            <w:tcW w:w="7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656DB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343</w:t>
            </w:r>
          </w:p>
        </w:tc>
      </w:tr>
    </w:tbl>
    <w:p w14:paraId="3D019AB6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3464"/>
        <w:gridCol w:w="164"/>
        <w:gridCol w:w="6696"/>
        <w:gridCol w:w="1472"/>
        <w:gridCol w:w="1965"/>
      </w:tblGrid>
      <w:tr w:rsidR="00417CA6" w:rsidRPr="00417CA6" w14:paraId="65F710D5" w14:textId="77777777" w:rsidTr="00726223">
        <w:trPr>
          <w:gridAfter w:val="4"/>
          <w:wAfter w:w="10297" w:type="dxa"/>
          <w:cantSplit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9023A" w14:textId="77777777" w:rsidR="00417CA6" w:rsidRPr="00417CA6" w:rsidRDefault="00417CA6" w:rsidP="002A0AEC">
            <w:pPr>
              <w:adjustRightInd w:val="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52CE1F1B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36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873E4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6CAB7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F9E7BE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43C27C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32E03544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3628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C42A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Neutr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6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E5AD1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2E8D4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EE6D3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343</w:t>
            </w:r>
          </w:p>
        </w:tc>
      </w:tr>
    </w:tbl>
    <w:p w14:paraId="5DE86D0E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15"/>
        <w:gridCol w:w="4490"/>
        <w:gridCol w:w="1909"/>
        <w:gridCol w:w="2550"/>
      </w:tblGrid>
      <w:tr w:rsidR="00417CA6" w:rsidRPr="00417CA6" w14:paraId="3A98DAB7" w14:textId="77777777" w:rsidTr="00726223">
        <w:trPr>
          <w:cantSplit/>
          <w:tblHeader/>
          <w:jc w:val="center"/>
        </w:trPr>
        <w:tc>
          <w:tcPr>
            <w:tcW w:w="4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8AC99A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8EDD1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C514F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C1745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29846A45" w14:textId="77777777" w:rsidTr="00726223">
        <w:trPr>
          <w:cantSplit/>
          <w:jc w:val="center"/>
        </w:trPr>
        <w:tc>
          <w:tcPr>
            <w:tcW w:w="47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0B5F4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Neutrophil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4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539EA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1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A67C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57</w:t>
            </w:r>
          </w:p>
        </w:tc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6C018D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224</w:t>
            </w:r>
          </w:p>
        </w:tc>
      </w:tr>
      <w:tr w:rsidR="00417CA6" w:rsidRPr="00417CA6" w14:paraId="2EC06CD2" w14:textId="77777777" w:rsidTr="00726223">
        <w:trPr>
          <w:cantSplit/>
          <w:jc w:val="center"/>
        </w:trPr>
        <w:tc>
          <w:tcPr>
            <w:tcW w:w="47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DB03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8DC49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1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BC68F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13B2D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566</w:t>
            </w:r>
          </w:p>
        </w:tc>
      </w:tr>
      <w:tr w:rsidR="00417CA6" w:rsidRPr="00417CA6" w14:paraId="3A77AEEB" w14:textId="77777777" w:rsidTr="00726223">
        <w:trPr>
          <w:cantSplit/>
          <w:jc w:val="center"/>
        </w:trPr>
        <w:tc>
          <w:tcPr>
            <w:tcW w:w="47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1B8D28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02FB5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1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1213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21</w:t>
            </w:r>
          </w:p>
        </w:tc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13B79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108</w:t>
            </w:r>
          </w:p>
        </w:tc>
      </w:tr>
      <w:tr w:rsidR="00417CA6" w:rsidRPr="00417CA6" w14:paraId="265E3384" w14:textId="77777777" w:rsidTr="00726223">
        <w:trPr>
          <w:cantSplit/>
          <w:jc w:val="center"/>
        </w:trPr>
        <w:tc>
          <w:tcPr>
            <w:tcW w:w="47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E3FA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4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325C615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1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1D0F8D5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.91</w:t>
            </w:r>
          </w:p>
        </w:tc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78AD2B2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80</w:t>
            </w:r>
          </w:p>
        </w:tc>
      </w:tr>
    </w:tbl>
    <w:p w14:paraId="06EB249A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</w:p>
    <w:p w14:paraId="65A12A2D" w14:textId="77777777" w:rsidR="00417CA6" w:rsidRPr="00417CA6" w:rsidRDefault="00417CA6" w:rsidP="00417CA6">
      <w:pPr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Platelets[/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nl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]</w:t>
      </w:r>
    </w:p>
    <w:p w14:paraId="72DBEB91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Box Cox Transformation required for model fit (Lambda=-0.5, c=0)</w:t>
      </w:r>
    </w:p>
    <w:p w14:paraId="79E9171A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, UN chosen, since best following AIC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607"/>
        <w:gridCol w:w="1711"/>
        <w:gridCol w:w="1339"/>
        <w:gridCol w:w="793"/>
        <w:gridCol w:w="1376"/>
        <w:gridCol w:w="1060"/>
        <w:gridCol w:w="828"/>
        <w:gridCol w:w="1071"/>
        <w:gridCol w:w="980"/>
        <w:gridCol w:w="1060"/>
        <w:gridCol w:w="1060"/>
        <w:gridCol w:w="800"/>
      </w:tblGrid>
      <w:tr w:rsidR="00417CA6" w:rsidRPr="00417CA6" w14:paraId="354EBFE7" w14:textId="77777777" w:rsidTr="00726223">
        <w:trPr>
          <w:cantSplit/>
          <w:tblHeader/>
          <w:jc w:val="center"/>
        </w:trPr>
        <w:tc>
          <w:tcPr>
            <w:tcW w:w="10976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E28435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AC6D6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EDA139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665C06CE" w14:textId="77777777" w:rsidTr="00726223">
        <w:trPr>
          <w:cantSplit/>
          <w:tblHeader/>
          <w:jc w:val="center"/>
        </w:trPr>
        <w:tc>
          <w:tcPr>
            <w:tcW w:w="12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24E39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3C46E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78584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E0095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D23AA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1FC99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84976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8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B1C94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0826CE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9791F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C65F6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45F91D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727E1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3782706A" w14:textId="77777777" w:rsidTr="00726223">
        <w:trPr>
          <w:cantSplit/>
          <w:jc w:val="center"/>
        </w:trPr>
        <w:tc>
          <w:tcPr>
            <w:tcW w:w="12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7DED9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Platelet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6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0FC09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5D71CD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E3776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7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6776A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403AF8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2DC1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4.8636195</w:t>
            </w:r>
          </w:p>
        </w:tc>
        <w:tc>
          <w:tcPr>
            <w:tcW w:w="8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62275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.31852</w:t>
            </w: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8BF35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914573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026BE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23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251F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70435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3F2A6D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5.0504805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4B6C3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636</w:t>
            </w:r>
          </w:p>
        </w:tc>
      </w:tr>
    </w:tbl>
    <w:p w14:paraId="221F5978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3131"/>
        <w:gridCol w:w="333"/>
        <w:gridCol w:w="6683"/>
        <w:gridCol w:w="1541"/>
        <w:gridCol w:w="2058"/>
      </w:tblGrid>
      <w:tr w:rsidR="00417CA6" w:rsidRPr="00417CA6" w14:paraId="5995174E" w14:textId="77777777" w:rsidTr="00726223">
        <w:trPr>
          <w:gridAfter w:val="3"/>
          <w:wAfter w:w="10282" w:type="dxa"/>
          <w:cantSplit/>
        </w:trPr>
        <w:tc>
          <w:tcPr>
            <w:tcW w:w="3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80499" w14:textId="77777777" w:rsidR="00417CA6" w:rsidRPr="00417CA6" w:rsidRDefault="00417CA6" w:rsidP="002A0AEC">
            <w:pPr>
              <w:adjustRightInd w:val="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LSMs including confidence limits re-transformed</w:t>
            </w:r>
          </w:p>
        </w:tc>
      </w:tr>
      <w:tr w:rsidR="00417CA6" w:rsidRPr="00417CA6" w14:paraId="5DB7D6D8" w14:textId="77777777" w:rsidTr="00726223">
        <w:tblPrEx>
          <w:jc w:val="center"/>
        </w:tblPrEx>
        <w:trPr>
          <w:gridBefore w:val="1"/>
          <w:wBefore w:w="10" w:type="dxa"/>
          <w:cantSplit/>
          <w:tblHeader/>
          <w:jc w:val="center"/>
        </w:trPr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DF915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7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D8C2F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6BCC60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054F1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0C9306C1" w14:textId="77777777" w:rsidTr="00726223">
        <w:tblPrEx>
          <w:jc w:val="center"/>
        </w:tblPrEx>
        <w:trPr>
          <w:gridBefore w:val="1"/>
          <w:wBefore w:w="10" w:type="dxa"/>
          <w:cantSplit/>
          <w:jc w:val="center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BA088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Platelet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701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E586F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5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76C769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20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CCC44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3636</w:t>
            </w:r>
          </w:p>
        </w:tc>
      </w:tr>
    </w:tbl>
    <w:p w14:paraId="7F76D29B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7"/>
        <w:gridCol w:w="4773"/>
        <w:gridCol w:w="2029"/>
        <w:gridCol w:w="2710"/>
      </w:tblGrid>
      <w:tr w:rsidR="00417CA6" w:rsidRPr="00417CA6" w14:paraId="05F9EDB7" w14:textId="77777777" w:rsidTr="00726223">
        <w:trPr>
          <w:cantSplit/>
          <w:tblHeader/>
          <w:jc w:val="center"/>
        </w:trPr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2FB2A2E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8E150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DC8AF9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0500B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5EEBE3A6" w14:textId="77777777" w:rsidTr="00726223">
        <w:trPr>
          <w:cantSplit/>
          <w:jc w:val="center"/>
        </w:trPr>
        <w:tc>
          <w:tcPr>
            <w:tcW w:w="41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21288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Platelets[/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nl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4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731D5CF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20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4885902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6.58</w:t>
            </w:r>
          </w:p>
        </w:tc>
        <w:tc>
          <w:tcPr>
            <w:tcW w:w="2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46F9242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  <w:tr w:rsidR="00417CA6" w:rsidRPr="00417CA6" w14:paraId="5891307F" w14:textId="77777777" w:rsidTr="00726223">
        <w:trPr>
          <w:cantSplit/>
          <w:jc w:val="center"/>
        </w:trPr>
        <w:tc>
          <w:tcPr>
            <w:tcW w:w="41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93318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9E6C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20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96351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31</w:t>
            </w:r>
          </w:p>
        </w:tc>
        <w:tc>
          <w:tcPr>
            <w:tcW w:w="2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F3E99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456</w:t>
            </w:r>
          </w:p>
        </w:tc>
      </w:tr>
      <w:tr w:rsidR="00417CA6" w:rsidRPr="00417CA6" w14:paraId="71F3102D" w14:textId="77777777" w:rsidTr="00726223">
        <w:trPr>
          <w:cantSplit/>
          <w:jc w:val="center"/>
        </w:trPr>
        <w:tc>
          <w:tcPr>
            <w:tcW w:w="41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FE6BD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B68E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20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733070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2.25</w:t>
            </w:r>
          </w:p>
        </w:tc>
        <w:tc>
          <w:tcPr>
            <w:tcW w:w="2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163B6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346</w:t>
            </w:r>
          </w:p>
        </w:tc>
      </w:tr>
      <w:tr w:rsidR="00417CA6" w:rsidRPr="00417CA6" w14:paraId="75D39EAB" w14:textId="77777777" w:rsidTr="00726223">
        <w:trPr>
          <w:cantSplit/>
          <w:jc w:val="center"/>
        </w:trPr>
        <w:tc>
          <w:tcPr>
            <w:tcW w:w="41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07C0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6388D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20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856797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2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E3CA4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7610</w:t>
            </w:r>
          </w:p>
        </w:tc>
      </w:tr>
    </w:tbl>
    <w:p w14:paraId="527AF726" w14:textId="77777777" w:rsidR="00417CA6" w:rsidRPr="00417CA6" w:rsidRDefault="00417CA6" w:rsidP="00417CA6">
      <w:pPr>
        <w:rPr>
          <w:rFonts w:cs="Times New Roman"/>
          <w:color w:val="000000"/>
          <w:szCs w:val="24"/>
        </w:rPr>
        <w:sectPr w:rsidR="00417CA6" w:rsidRPr="00417CA6" w:rsidSect="00417CA6">
          <w:pgSz w:w="16837" w:h="11905" w:orient="landscape"/>
          <w:pgMar w:top="1417" w:right="1417" w:bottom="1134" w:left="1417" w:header="1417" w:footer="1134" w:gutter="0"/>
          <w:cols w:space="720"/>
        </w:sectPr>
      </w:pPr>
    </w:p>
    <w:p w14:paraId="52685A20" w14:textId="77777777" w:rsidR="00417CA6" w:rsidRPr="00417CA6" w:rsidRDefault="00417CA6" w:rsidP="00417CA6">
      <w:pPr>
        <w:tabs>
          <w:tab w:val="left" w:pos="1500"/>
        </w:tabs>
        <w:rPr>
          <w:rFonts w:cs="Times New Roman"/>
          <w:b/>
          <w:bCs/>
          <w:color w:val="000000"/>
          <w:szCs w:val="24"/>
          <w:u w:val="single"/>
        </w:rPr>
      </w:pPr>
      <w:r w:rsidRPr="00417CA6">
        <w:rPr>
          <w:rFonts w:cs="Times New Roman"/>
          <w:b/>
          <w:bCs/>
          <w:color w:val="000000"/>
          <w:szCs w:val="24"/>
          <w:u w:val="single"/>
        </w:rPr>
        <w:lastRenderedPageBreak/>
        <w:t>TNF[</w:t>
      </w:r>
      <w:proofErr w:type="spellStart"/>
      <w:r w:rsidRPr="00417CA6">
        <w:rPr>
          <w:rFonts w:cs="Times New Roman"/>
          <w:b/>
          <w:bCs/>
          <w:color w:val="000000"/>
          <w:szCs w:val="24"/>
          <w:u w:val="single"/>
        </w:rPr>
        <w:t>pg</w:t>
      </w:r>
      <w:proofErr w:type="spellEnd"/>
      <w:r w:rsidRPr="00417CA6">
        <w:rPr>
          <w:rFonts w:cs="Times New Roman"/>
          <w:b/>
          <w:bCs/>
          <w:color w:val="000000"/>
          <w:szCs w:val="24"/>
          <w:u w:val="single"/>
        </w:rPr>
        <w:t>/mL]</w:t>
      </w:r>
    </w:p>
    <w:p w14:paraId="085657FE" w14:textId="77777777" w:rsidR="00417CA6" w:rsidRPr="00417CA6" w:rsidRDefault="00417CA6" w:rsidP="00417CA6">
      <w:pPr>
        <w:tabs>
          <w:tab w:val="left" w:pos="1500"/>
        </w:tabs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No Box-Cox transformation required</w:t>
      </w:r>
    </w:p>
    <w:p w14:paraId="737A60FF" w14:textId="77777777" w:rsidR="00417CA6" w:rsidRPr="00417CA6" w:rsidRDefault="00417CA6" w:rsidP="00417CA6">
      <w:pPr>
        <w:rPr>
          <w:rFonts w:cs="Times New Roman"/>
          <w:color w:val="000000"/>
          <w:szCs w:val="24"/>
        </w:rPr>
      </w:pPr>
      <w:r w:rsidRPr="00417CA6">
        <w:rPr>
          <w:rFonts w:cs="Times New Roman"/>
          <w:color w:val="000000"/>
          <w:szCs w:val="24"/>
        </w:rPr>
        <w:t>All covariance structures valid (AR(1), CS, UN); AR(1) chosen, since best following AIC.</w:t>
      </w:r>
      <w:r w:rsidRPr="00417CA6">
        <w:rPr>
          <w:rFonts w:cs="Times New Roman"/>
          <w:color w:val="000000"/>
          <w:szCs w:val="24"/>
        </w:rPr>
        <w:tab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4"/>
        <w:gridCol w:w="652"/>
        <w:gridCol w:w="1840"/>
        <w:gridCol w:w="1439"/>
        <w:gridCol w:w="852"/>
        <w:gridCol w:w="1479"/>
        <w:gridCol w:w="839"/>
        <w:gridCol w:w="839"/>
        <w:gridCol w:w="1151"/>
        <w:gridCol w:w="1053"/>
        <w:gridCol w:w="839"/>
        <w:gridCol w:w="764"/>
        <w:gridCol w:w="859"/>
      </w:tblGrid>
      <w:tr w:rsidR="00417CA6" w:rsidRPr="00417CA6" w14:paraId="22342685" w14:textId="77777777" w:rsidTr="00726223">
        <w:trPr>
          <w:cantSplit/>
          <w:tblHeader/>
          <w:jc w:val="center"/>
        </w:trPr>
        <w:tc>
          <w:tcPr>
            <w:tcW w:w="1140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8E7F98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5D1A58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95% Confidence interval (two-sided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C87B6F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417CA6" w:rsidRPr="00417CA6" w14:paraId="37E55046" w14:textId="77777777" w:rsidTr="00726223">
        <w:trPr>
          <w:cantSplit/>
          <w:tblHeader/>
          <w:jc w:val="center"/>
        </w:trPr>
        <w:tc>
          <w:tcPr>
            <w:tcW w:w="12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5B683F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6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F0CDA2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Visit</w:t>
            </w:r>
          </w:p>
        </w:tc>
        <w:tc>
          <w:tcPr>
            <w:tcW w:w="18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0D76D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14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95491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228EB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Test</w:t>
            </w:r>
            <w:proofErr w:type="spellEnd"/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BC8ECC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  <w:r w:rsidRPr="00417CA6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Reference</w:t>
            </w:r>
            <w:proofErr w:type="spellEnd"/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3044E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T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D0AEE1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R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4D1E0D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SM difference estimate</w:t>
            </w: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AAFED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Standard Error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4FFE93C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A355F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260D9E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417CA6" w:rsidRPr="00417CA6" w14:paraId="4866C38F" w14:textId="77777777" w:rsidTr="00726223">
        <w:trPr>
          <w:cantSplit/>
          <w:jc w:val="center"/>
        </w:trPr>
        <w:tc>
          <w:tcPr>
            <w:tcW w:w="12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455A3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NF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6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36A3E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 3</w:t>
            </w:r>
          </w:p>
        </w:tc>
        <w:tc>
          <w:tcPr>
            <w:tcW w:w="18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2F9A1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ronchipret syrup</w:t>
            </w:r>
          </w:p>
        </w:tc>
        <w:tc>
          <w:tcPr>
            <w:tcW w:w="14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36A4A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ol group</w:t>
            </w:r>
          </w:p>
        </w:tc>
        <w:tc>
          <w:tcPr>
            <w:tcW w:w="8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57FED4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D7C23E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4372FB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5.1480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ED25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5.1742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F80E33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2618</w:t>
            </w:r>
          </w:p>
        </w:tc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459605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1.7225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8E8FA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-3.5101</w:t>
            </w:r>
          </w:p>
        </w:tc>
        <w:tc>
          <w:tcPr>
            <w:tcW w:w="7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2E8A4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.5625</w:t>
            </w:r>
          </w:p>
        </w:tc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7B75E6" w14:textId="77777777" w:rsidR="00417CA6" w:rsidRPr="00417CA6" w:rsidRDefault="00417CA6" w:rsidP="002A0AEC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880</w:t>
            </w:r>
          </w:p>
        </w:tc>
      </w:tr>
    </w:tbl>
    <w:p w14:paraId="296917F9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137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7061"/>
        <w:gridCol w:w="1551"/>
        <w:gridCol w:w="2071"/>
      </w:tblGrid>
      <w:tr w:rsidR="00417CA6" w:rsidRPr="00417CA6" w14:paraId="56ACDBEA" w14:textId="77777777" w:rsidTr="00691772">
        <w:trPr>
          <w:cantSplit/>
          <w:tblHeader/>
          <w:jc w:val="center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C7376D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7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A62317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ContrastsT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D9D2909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3C0586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8B9FCD4" w14:textId="77777777" w:rsidTr="00691772">
        <w:trPr>
          <w:cantSplit/>
          <w:jc w:val="center"/>
        </w:trPr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D91F9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NF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70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55E1DD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Contrast Treatment at visit 3</w:t>
            </w:r>
          </w:p>
        </w:tc>
        <w:tc>
          <w:tcPr>
            <w:tcW w:w="15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C69E0B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20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AA0621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9880</w:t>
            </w:r>
          </w:p>
        </w:tc>
      </w:tr>
    </w:tbl>
    <w:p w14:paraId="32250684" w14:textId="77777777" w:rsidR="00417CA6" w:rsidRPr="00417CA6" w:rsidRDefault="00417CA6" w:rsidP="00417CA6">
      <w:pPr>
        <w:keepNext/>
        <w:adjustRightInd w:val="0"/>
        <w:rPr>
          <w:rFonts w:cs="Times New Roman"/>
          <w:color w:val="000000"/>
          <w:szCs w:val="24"/>
        </w:rPr>
      </w:pPr>
    </w:p>
    <w:tbl>
      <w:tblPr>
        <w:tblW w:w="1363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41"/>
        <w:gridCol w:w="4814"/>
        <w:gridCol w:w="2046"/>
        <w:gridCol w:w="2734"/>
      </w:tblGrid>
      <w:tr w:rsidR="00417CA6" w:rsidRPr="00417CA6" w14:paraId="4C03869C" w14:textId="77777777" w:rsidTr="00691772">
        <w:trPr>
          <w:cantSplit/>
          <w:tblHeader/>
          <w:jc w:val="center"/>
        </w:trPr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A544D9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 xml:space="preserve"> </w:t>
            </w: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Analyte</w:t>
            </w:r>
          </w:p>
        </w:tc>
        <w:tc>
          <w:tcPr>
            <w:tcW w:w="4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14F3789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Effect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712629A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5D9400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b/>
                <w:bCs/>
                <w:color w:val="000000"/>
                <w:szCs w:val="24"/>
              </w:rPr>
            </w:pPr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-value (</w:t>
            </w:r>
            <w:proofErr w:type="spellStart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>Pr</w:t>
            </w:r>
            <w:proofErr w:type="spellEnd"/>
            <w:r w:rsidRPr="00417CA6">
              <w:rPr>
                <w:rFonts w:cs="Times New Roman"/>
                <w:b/>
                <w:bCs/>
                <w:color w:val="000000"/>
                <w:szCs w:val="24"/>
              </w:rPr>
              <w:t xml:space="preserve"> &gt; F)</w:t>
            </w:r>
          </w:p>
        </w:tc>
      </w:tr>
      <w:tr w:rsidR="00417CA6" w:rsidRPr="00417CA6" w14:paraId="17EBF40E" w14:textId="77777777" w:rsidTr="00691772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4FFADE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NF[</w:t>
            </w:r>
            <w:proofErr w:type="spellStart"/>
            <w:r w:rsidRPr="00417CA6">
              <w:rPr>
                <w:rFonts w:cs="Times New Roman"/>
                <w:color w:val="000000"/>
                <w:szCs w:val="24"/>
              </w:rPr>
              <w:t>pg</w:t>
            </w:r>
            <w:proofErr w:type="spellEnd"/>
            <w:r w:rsidRPr="00417CA6">
              <w:rPr>
                <w:rFonts w:cs="Times New Roman"/>
                <w:color w:val="000000"/>
                <w:szCs w:val="24"/>
              </w:rPr>
              <w:t>/mL]</w:t>
            </w: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1D57FB94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visi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535B29F1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7.16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6B64DFD6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023</w:t>
            </w:r>
          </w:p>
        </w:tc>
      </w:tr>
      <w:tr w:rsidR="00417CA6" w:rsidRPr="00417CA6" w14:paraId="696C551D" w14:textId="77777777" w:rsidTr="00691772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FE725C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7612E2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BF2B50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ED7348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7926</w:t>
            </w:r>
          </w:p>
        </w:tc>
      </w:tr>
      <w:tr w:rsidR="00417CA6" w:rsidRPr="00417CA6" w14:paraId="67426049" w14:textId="77777777" w:rsidTr="00691772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0A3012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E30A04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treatment*visit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040F72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D17A02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0.7999</w:t>
            </w:r>
          </w:p>
        </w:tc>
      </w:tr>
      <w:tr w:rsidR="00417CA6" w:rsidRPr="00417CA6" w14:paraId="56D7CB72" w14:textId="77777777" w:rsidTr="00691772">
        <w:trPr>
          <w:cantSplit/>
          <w:jc w:val="center"/>
        </w:trPr>
        <w:tc>
          <w:tcPr>
            <w:tcW w:w="40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4CE3F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8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34193F26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baseline</w:t>
            </w:r>
          </w:p>
        </w:tc>
        <w:tc>
          <w:tcPr>
            <w:tcW w:w="20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47985CD0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34.42</w:t>
            </w:r>
          </w:p>
        </w:tc>
        <w:tc>
          <w:tcPr>
            <w:tcW w:w="27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left w:w="20" w:type="dxa"/>
              <w:right w:w="20" w:type="dxa"/>
            </w:tcMar>
          </w:tcPr>
          <w:p w14:paraId="3B2D6065" w14:textId="77777777" w:rsidR="00417CA6" w:rsidRPr="00417CA6" w:rsidRDefault="00417CA6" w:rsidP="00691772">
            <w:pPr>
              <w:adjustRightInd w:val="0"/>
              <w:spacing w:before="20" w:after="20"/>
              <w:rPr>
                <w:rFonts w:cs="Times New Roman"/>
                <w:color w:val="000000"/>
                <w:szCs w:val="24"/>
              </w:rPr>
            </w:pPr>
            <w:r w:rsidRPr="00417CA6">
              <w:rPr>
                <w:rFonts w:cs="Times New Roman"/>
                <w:color w:val="000000"/>
                <w:szCs w:val="24"/>
              </w:rPr>
              <w:t>&lt;.0001</w:t>
            </w:r>
          </w:p>
        </w:tc>
      </w:tr>
    </w:tbl>
    <w:p w14:paraId="3B020E77" w14:textId="601C6D0E" w:rsidR="00994A3D" w:rsidRPr="00417CA6" w:rsidRDefault="00994A3D" w:rsidP="002B4A57">
      <w:pPr>
        <w:keepNext/>
        <w:rPr>
          <w:rFonts w:cs="Times New Roman"/>
          <w:b/>
          <w:szCs w:val="24"/>
        </w:rPr>
      </w:pPr>
      <w:r w:rsidRPr="00417CA6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17CA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2F05C" w14:textId="77777777" w:rsidR="00DE0483" w:rsidRDefault="00DE0483" w:rsidP="00117666">
      <w:pPr>
        <w:spacing w:after="0"/>
      </w:pPr>
      <w:r>
        <w:separator/>
      </w:r>
    </w:p>
  </w:endnote>
  <w:endnote w:type="continuationSeparator" w:id="0">
    <w:p w14:paraId="5B45D2CA" w14:textId="77777777" w:rsidR="00DE0483" w:rsidRDefault="00DE0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AC560" w14:textId="77777777" w:rsidR="00DE0483" w:rsidRDefault="00DE0483" w:rsidP="00117666">
      <w:pPr>
        <w:spacing w:after="0"/>
      </w:pPr>
      <w:r>
        <w:separator/>
      </w:r>
    </w:p>
  </w:footnote>
  <w:footnote w:type="continuationSeparator" w:id="0">
    <w:p w14:paraId="174091DA" w14:textId="77777777" w:rsidR="00DE0483" w:rsidRDefault="00DE0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AEC"/>
    <w:rsid w:val="002B4A57"/>
    <w:rsid w:val="002C74CA"/>
    <w:rsid w:val="003544FB"/>
    <w:rsid w:val="003D2D47"/>
    <w:rsid w:val="003D2F2D"/>
    <w:rsid w:val="00401590"/>
    <w:rsid w:val="00417CA6"/>
    <w:rsid w:val="00447801"/>
    <w:rsid w:val="00452E9C"/>
    <w:rsid w:val="004735C8"/>
    <w:rsid w:val="004961FF"/>
    <w:rsid w:val="00517A89"/>
    <w:rsid w:val="005250F2"/>
    <w:rsid w:val="00552352"/>
    <w:rsid w:val="00593EEA"/>
    <w:rsid w:val="005A5EEE"/>
    <w:rsid w:val="005D2AA0"/>
    <w:rsid w:val="006375C7"/>
    <w:rsid w:val="00654E8F"/>
    <w:rsid w:val="00660D05"/>
    <w:rsid w:val="006820B1"/>
    <w:rsid w:val="0069177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483"/>
    <w:rsid w:val="00DE23E8"/>
    <w:rsid w:val="00E52377"/>
    <w:rsid w:val="00E64E17"/>
    <w:rsid w:val="00E837A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2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on Cross</cp:lastModifiedBy>
  <cp:revision>5</cp:revision>
  <cp:lastPrinted>2013-10-03T12:51:00Z</cp:lastPrinted>
  <dcterms:created xsi:type="dcterms:W3CDTF">2025-07-23T21:59:00Z</dcterms:created>
  <dcterms:modified xsi:type="dcterms:W3CDTF">2025-07-23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